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60990" w14:textId="69714D8F" w:rsidR="00EF175F" w:rsidRDefault="00F56428" w:rsidP="00EF175F"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7FB2E3" wp14:editId="2C77C066">
                <wp:simplePos x="0" y="0"/>
                <wp:positionH relativeFrom="column">
                  <wp:posOffset>0</wp:posOffset>
                </wp:positionH>
                <wp:positionV relativeFrom="paragraph">
                  <wp:posOffset>-36409</wp:posOffset>
                </wp:positionV>
                <wp:extent cx="378941" cy="271848"/>
                <wp:effectExtent l="0" t="0" r="0" b="0"/>
                <wp:wrapNone/>
                <wp:docPr id="1887352115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941" cy="2718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E86610" w14:textId="71F70008" w:rsidR="00F56428" w:rsidRPr="00910576" w:rsidRDefault="00F56428" w:rsidP="00F56428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7FB2E3"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0;margin-top:-2.85pt;width:29.85pt;height:21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" filled="f" stroked="f">
                <v:textbox>
                  <w:txbxContent>
                    <w:p w14:paraId="57E86610" w14:textId="71F70008" w:rsidR="00F56428" w:rsidRPr="00910576" w:rsidRDefault="00F56428" w:rsidP="00F56428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a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F175F"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1CD844" wp14:editId="37A198B9">
                <wp:simplePos x="0" y="0"/>
                <wp:positionH relativeFrom="column">
                  <wp:posOffset>3974400</wp:posOffset>
                </wp:positionH>
                <wp:positionV relativeFrom="paragraph">
                  <wp:posOffset>1842565</wp:posOffset>
                </wp:positionV>
                <wp:extent cx="613186" cy="289832"/>
                <wp:effectExtent l="0" t="0" r="0" b="0"/>
                <wp:wrapNone/>
                <wp:docPr id="1147624136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186" cy="289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1094DD" w14:textId="77777777" w:rsidR="00EF175F" w:rsidRPr="00910576" w:rsidRDefault="00EF175F" w:rsidP="00EF175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e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1CD844" id="_x0000_t202" coordsize="21600,21600" o:spt="202" path="m,l,21600r21600,l21600,xe">
                <v:stroke joinstyle="miter"/>
                <v:path gradientshapeok="t" o:connecttype="rect"/>
              </v:shapetype>
              <v:shape id="TextBox 23" o:spid="_x0000_s1026" type="#_x0000_t202" style="position:absolute;margin-left:312.95pt;margin-top:145.1pt;width:48.3pt;height:22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" filled="f" stroked="f">
                <v:textbox>
                  <w:txbxContent>
                    <w:p w14:paraId="4A1094DD" w14:textId="77777777" w:rsidR="00EF175F" w:rsidRPr="00910576" w:rsidRDefault="00EF175F" w:rsidP="00EF175F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e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F175F"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6CB9E3" wp14:editId="5F241AA5">
                <wp:simplePos x="0" y="0"/>
                <wp:positionH relativeFrom="column">
                  <wp:posOffset>3398100</wp:posOffset>
                </wp:positionH>
                <wp:positionV relativeFrom="paragraph">
                  <wp:posOffset>629285</wp:posOffset>
                </wp:positionV>
                <wp:extent cx="613186" cy="289832"/>
                <wp:effectExtent l="0" t="0" r="0" b="0"/>
                <wp:wrapNone/>
                <wp:docPr id="420460052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186" cy="289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98436C" w14:textId="77777777" w:rsidR="00EF175F" w:rsidRPr="00910576" w:rsidRDefault="00EF175F" w:rsidP="00EF175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CB9E3" id="_x0000_s1027" type="#_x0000_t202" style="position:absolute;margin-left:267.55pt;margin-top:49.55pt;width:48.3pt;height:22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" filled="f" stroked="f">
                <v:textbox>
                  <w:txbxContent>
                    <w:p w14:paraId="1B98436C" w14:textId="77777777" w:rsidR="00EF175F" w:rsidRPr="00910576" w:rsidRDefault="00EF175F" w:rsidP="00EF175F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d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F175F"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1F1C56" wp14:editId="4F8ED466">
                <wp:simplePos x="0" y="0"/>
                <wp:positionH relativeFrom="column">
                  <wp:posOffset>-14665</wp:posOffset>
                </wp:positionH>
                <wp:positionV relativeFrom="paragraph">
                  <wp:posOffset>637510</wp:posOffset>
                </wp:positionV>
                <wp:extent cx="378941" cy="271848"/>
                <wp:effectExtent l="0" t="0" r="0" b="0"/>
                <wp:wrapNone/>
                <wp:docPr id="92276979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941" cy="27184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299F44" w14:textId="77777777" w:rsidR="00EF175F" w:rsidRPr="00910576" w:rsidRDefault="00EF175F" w:rsidP="00EF175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F1C56" id="TextBox 22" o:spid="_x0000_s1028" type="#_x0000_t202" style="position:absolute;margin-left:-1.15pt;margin-top:50.2pt;width:29.85pt;height:2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" filled="f" stroked="f">
                <v:textbox>
                  <w:txbxContent>
                    <w:p w14:paraId="53299F44" w14:textId="77777777" w:rsidR="00EF175F" w:rsidRPr="00910576" w:rsidRDefault="00EF175F" w:rsidP="00EF175F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EF175F" w:rsidRPr="0091057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773FFF" wp14:editId="3ADEE58A">
                <wp:simplePos x="0" y="0"/>
                <wp:positionH relativeFrom="column">
                  <wp:posOffset>1944000</wp:posOffset>
                </wp:positionH>
                <wp:positionV relativeFrom="paragraph">
                  <wp:posOffset>702310</wp:posOffset>
                </wp:positionV>
                <wp:extent cx="329609" cy="289560"/>
                <wp:effectExtent l="0" t="0" r="0" b="0"/>
                <wp:wrapNone/>
                <wp:docPr id="1778814690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609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0FD388" w14:textId="77777777" w:rsidR="00EF175F" w:rsidRPr="00910576" w:rsidRDefault="00EF175F" w:rsidP="00EF175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c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73FFF" id="_x0000_s1029" type="#_x0000_t202" style="position:absolute;margin-left:153.05pt;margin-top:55.3pt;width:25.95pt;height:2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" filled="f" stroked="f">
                <v:textbox>
                  <w:txbxContent>
                    <w:p w14:paraId="060FD388" w14:textId="77777777" w:rsidR="00EF175F" w:rsidRPr="00910576" w:rsidRDefault="00EF175F" w:rsidP="00EF175F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="00EF175F">
        <w:rPr>
          <w:noProof/>
        </w:rPr>
        <w:drawing>
          <wp:inline distT="0" distB="0" distL="0" distR="0" wp14:anchorId="1418B90D" wp14:editId="137FDA01">
            <wp:extent cx="5943600" cy="3251835"/>
            <wp:effectExtent l="0" t="0" r="0" b="0"/>
            <wp:docPr id="965019069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019069" name="Picture 6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9C164" w14:textId="0A2214E7" w:rsidR="00EF175F" w:rsidRPr="00A977B6" w:rsidRDefault="008852E7" w:rsidP="00EF175F">
      <w:pPr>
        <w:rPr>
          <w:b/>
          <w:bCs/>
        </w:rPr>
      </w:pPr>
      <w:r w:rsidRPr="008852E7">
        <w:rPr>
          <w:b/>
          <w:bCs/>
        </w:rPr>
        <w:t>Multimedia Appendix 1:</w:t>
      </w:r>
      <w:r>
        <w:rPr>
          <w:b/>
          <w:bCs/>
        </w:rPr>
        <w:t xml:space="preserve"> </w:t>
      </w:r>
      <w:r w:rsidR="00EF175F" w:rsidRPr="00A977B6">
        <w:rPr>
          <w:b/>
          <w:bCs/>
        </w:rPr>
        <w:t xml:space="preserve">AI-HOPE-PM Analysis of Early-Onset CRC Patients Treated with FOLFOX and Varying Levels of Social Support. </w:t>
      </w:r>
    </w:p>
    <w:p w14:paraId="6D2F501B" w14:textId="77777777" w:rsidR="008C3C59" w:rsidRDefault="008C3C59"/>
    <w:sectPr w:rsidR="008C3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3DE"/>
    <w:rsid w:val="003B5BBE"/>
    <w:rsid w:val="004920A9"/>
    <w:rsid w:val="004E2702"/>
    <w:rsid w:val="006463DE"/>
    <w:rsid w:val="00766B7E"/>
    <w:rsid w:val="008852E7"/>
    <w:rsid w:val="008C3C59"/>
    <w:rsid w:val="00A228F2"/>
    <w:rsid w:val="00A602D3"/>
    <w:rsid w:val="00B32207"/>
    <w:rsid w:val="00CA54B2"/>
    <w:rsid w:val="00EF175F"/>
    <w:rsid w:val="00F5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9206A"/>
  <w15:chartTrackingRefBased/>
  <w15:docId w15:val="{589518A4-382E-B341-880B-606BD0DFA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75F"/>
  </w:style>
  <w:style w:type="paragraph" w:styleId="Heading1">
    <w:name w:val="heading 1"/>
    <w:basedOn w:val="Normal"/>
    <w:next w:val="Normal"/>
    <w:link w:val="Heading1Char"/>
    <w:uiPriority w:val="9"/>
    <w:qFormat/>
    <w:rsid w:val="00646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3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3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3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3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3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3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3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3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3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3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3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Velazquez Villarreal</dc:creator>
  <cp:keywords/>
  <dc:description/>
  <cp:lastModifiedBy>Enrique Velazquez Villarreal</cp:lastModifiedBy>
  <cp:revision>6</cp:revision>
  <dcterms:created xsi:type="dcterms:W3CDTF">2025-06-23T00:47:00Z</dcterms:created>
  <dcterms:modified xsi:type="dcterms:W3CDTF">2025-06-23T01:00:00Z</dcterms:modified>
</cp:coreProperties>
</file>